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563F" w:rsidRPr="00F2563F" w:rsidRDefault="00F2563F" w:rsidP="00F2563F">
      <w:pPr>
        <w:pStyle w:val="Nessunaspaziatura"/>
        <w:spacing w:line="480" w:lineRule="auto"/>
        <w:rPr>
          <w:rFonts w:ascii="Times New Roman" w:hAnsi="Times New Roman" w:cs="Times New Roman"/>
          <w:sz w:val="28"/>
          <w:lang w:val="en-GB"/>
        </w:rPr>
      </w:pPr>
      <w:r w:rsidRPr="00F2563F">
        <w:rPr>
          <w:rFonts w:ascii="Times New Roman" w:hAnsi="Times New Roman" w:cs="Times New Roman"/>
          <w:sz w:val="28"/>
          <w:lang w:val="en-GB"/>
        </w:rPr>
        <w:t>Title</w:t>
      </w:r>
    </w:p>
    <w:p w:rsidR="00F2563F" w:rsidRPr="008415A7" w:rsidRDefault="00F2563F" w:rsidP="00F2563F">
      <w:pPr>
        <w:pStyle w:val="Nessunaspaziatura"/>
        <w:spacing w:line="480" w:lineRule="auto"/>
        <w:rPr>
          <w:rFonts w:ascii="Times New Roman" w:hAnsi="Times New Roman" w:cs="Times New Roman"/>
          <w:b/>
          <w:sz w:val="28"/>
          <w:u w:val="single"/>
          <w:lang w:val="en-GB"/>
        </w:rPr>
      </w:pPr>
      <w:r w:rsidRPr="008415A7">
        <w:rPr>
          <w:rFonts w:ascii="Times New Roman" w:hAnsi="Times New Roman" w:cs="Times New Roman"/>
          <w:b/>
          <w:sz w:val="28"/>
          <w:lang w:val="en-GB"/>
        </w:rPr>
        <w:t>Massive benthic litter funnelled to deep sea by flash-flood generated hyperpycnal flows</w:t>
      </w:r>
    </w:p>
    <w:p w:rsidR="00F2563F" w:rsidRPr="00B52154" w:rsidRDefault="00F2563F" w:rsidP="00F2563F">
      <w:pPr>
        <w:pStyle w:val="Nessunaspaziatura"/>
        <w:spacing w:line="480" w:lineRule="auto"/>
        <w:rPr>
          <w:rFonts w:ascii="Times New Roman" w:hAnsi="Times New Roman" w:cs="Times New Roman"/>
          <w:sz w:val="24"/>
          <w:u w:val="single"/>
          <w:lang w:val="it-IT"/>
        </w:rPr>
      </w:pPr>
      <w:r w:rsidRPr="00B52154">
        <w:rPr>
          <w:rFonts w:ascii="Times New Roman" w:hAnsi="Times New Roman" w:cs="Times New Roman"/>
          <w:sz w:val="24"/>
          <w:lang w:val="it-IT"/>
        </w:rPr>
        <w:t>Martina Pierdomenico, Daniele Casalbore, Francesco Latino Chiocci</w:t>
      </w:r>
      <w:bookmarkStart w:id="0" w:name="_GoBack"/>
      <w:bookmarkEnd w:id="0"/>
    </w:p>
    <w:p w:rsidR="006B5869" w:rsidRPr="00F2563F" w:rsidRDefault="006B5869">
      <w:pPr>
        <w:rPr>
          <w:lang w:val="it-IT"/>
        </w:rPr>
      </w:pPr>
    </w:p>
    <w:p w:rsidR="00782D3E" w:rsidRDefault="00782D3E" w:rsidP="00782D3E">
      <w:pPr>
        <w:pStyle w:val="Nessunaspaziatura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</w:t>
      </w:r>
      <w:r w:rsidRPr="00DF77A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DF77A4">
        <w:rPr>
          <w:rFonts w:ascii="Times New Roman" w:hAnsi="Times New Roman" w:cs="Times New Roman"/>
          <w:b/>
          <w:sz w:val="24"/>
          <w:szCs w:val="24"/>
          <w:lang w:val="en-GB"/>
        </w:rPr>
        <w:t xml:space="preserve">1. </w:t>
      </w:r>
      <w:r>
        <w:rPr>
          <w:rFonts w:ascii="Times New Roman" w:hAnsi="Times New Roman" w:cs="Times New Roman"/>
          <w:b/>
          <w:bCs/>
          <w:sz w:val="24"/>
          <w:szCs w:val="24"/>
        </w:rPr>
        <w:t>W</w:t>
      </w:r>
      <w:r w:rsidRPr="00782D3E">
        <w:rPr>
          <w:rFonts w:ascii="Times New Roman" w:hAnsi="Times New Roman" w:cs="Times New Roman"/>
          <w:b/>
          <w:bCs/>
          <w:sz w:val="24"/>
          <w:szCs w:val="24"/>
        </w:rPr>
        <w:t xml:space="preserve">orldwide benthic marine litter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782D3E">
        <w:rPr>
          <w:rFonts w:ascii="Times New Roman" w:hAnsi="Times New Roman" w:cs="Times New Roman"/>
          <w:b/>
          <w:bCs/>
          <w:sz w:val="24"/>
          <w:szCs w:val="24"/>
        </w:rPr>
        <w:t>ensities</w:t>
      </w:r>
      <w:r w:rsidRPr="00DF77A4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D04E1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D04E10" w:rsidRPr="00995238">
        <w:rPr>
          <w:rFonts w:ascii="Times New Roman" w:hAnsi="Times New Roman" w:cs="Times New Roman"/>
          <w:bCs/>
          <w:sz w:val="24"/>
          <w:szCs w:val="24"/>
          <w:lang w:val="en-GB"/>
        </w:rPr>
        <w:t>The abundance</w:t>
      </w:r>
      <w:r w:rsidR="00995238" w:rsidRPr="0099523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f benthic litter expressed as items/km</w:t>
      </w:r>
      <w:r w:rsidR="00995238" w:rsidRPr="00995238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2</w:t>
      </w:r>
      <w:r w:rsidR="00995238" w:rsidRPr="00995238">
        <w:rPr>
          <w:rFonts w:ascii="Times New Roman" w:hAnsi="Times New Roman" w:cs="Times New Roman"/>
          <w:bCs/>
          <w:sz w:val="24"/>
          <w:szCs w:val="24"/>
          <w:lang w:val="en-GB"/>
        </w:rPr>
        <w:t>, the depth, geographic location and the method used for observation are also indicated</w:t>
      </w:r>
      <w:r w:rsidR="0099523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="00995238" w:rsidRPr="00995238">
        <w:rPr>
          <w:rFonts w:ascii="Times New Roman" w:hAnsi="Times New Roman"/>
          <w:sz w:val="24"/>
          <w:szCs w:val="24"/>
          <w:lang w:val="en-GB"/>
        </w:rPr>
        <w:t xml:space="preserve">*density data from literature that were standardised to a uniform </w:t>
      </w:r>
      <w:r w:rsidR="00995238" w:rsidRPr="00995238">
        <w:rPr>
          <w:rFonts w:ascii="Times New Roman" w:hAnsi="Times New Roman" w:cs="Times New Roman"/>
          <w:sz w:val="24"/>
          <w:szCs w:val="24"/>
          <w:lang w:val="en-GB"/>
        </w:rPr>
        <w:t>unit area of</w:t>
      </w:r>
      <w:r w:rsidR="00995238" w:rsidRPr="00995238">
        <w:rPr>
          <w:rFonts w:ascii="Times New Roman" w:hAnsi="Times New Roman"/>
          <w:sz w:val="24"/>
          <w:szCs w:val="24"/>
          <w:lang w:val="en-GB"/>
        </w:rPr>
        <w:t xml:space="preserve"> 1 km</w:t>
      </w:r>
      <w:r w:rsidR="00995238" w:rsidRPr="00995238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="00995238" w:rsidRPr="00995238">
        <w:rPr>
          <w:rFonts w:ascii="Times New Roman" w:hAnsi="Times New Roman"/>
          <w:sz w:val="24"/>
          <w:szCs w:val="24"/>
          <w:lang w:val="en-GB"/>
        </w:rPr>
        <w:t>.</w:t>
      </w:r>
      <w:r w:rsidRPr="00DF77A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1264B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For densities reported from this study the values in brackets represent </w:t>
      </w:r>
      <w:r w:rsidR="001264B7" w:rsidRPr="001264B7">
        <w:rPr>
          <w:rFonts w:ascii="Times New Roman" w:hAnsi="Times New Roman" w:cs="Times New Roman"/>
          <w:bCs/>
          <w:sz w:val="24"/>
          <w:szCs w:val="24"/>
          <w:lang w:val="en-GB"/>
        </w:rPr>
        <w:t>litter density of heavy items</w:t>
      </w:r>
      <w:r w:rsidR="001264B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Pr="00782D3E">
        <w:rPr>
          <w:rFonts w:ascii="Times New Roman" w:hAnsi="Times New Roman" w:cs="Times New Roman"/>
          <w:bCs/>
          <w:sz w:val="24"/>
          <w:szCs w:val="24"/>
          <w:lang w:val="en-GB"/>
        </w:rPr>
        <w:t>ROV = remotely operated vehicle; TC = towed camera system; T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rawl</w:t>
      </w:r>
      <w:r w:rsidRPr="00782D3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 Trawl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ing gear</w:t>
      </w:r>
      <w:r w:rsidRPr="00782D3E">
        <w:rPr>
          <w:rFonts w:ascii="Times New Roman" w:hAnsi="Times New Roman" w:cs="Times New Roman"/>
          <w:bCs/>
          <w:sz w:val="24"/>
          <w:szCs w:val="24"/>
          <w:lang w:val="en-GB"/>
        </w:rPr>
        <w:t>; SUB = manned submersible</w:t>
      </w:r>
    </w:p>
    <w:tbl>
      <w:tblPr>
        <w:tblW w:w="10393" w:type="dxa"/>
        <w:tblInd w:w="-318" w:type="dxa"/>
        <w:tblLook w:val="04A0" w:firstRow="1" w:lastRow="0" w:firstColumn="1" w:lastColumn="0" w:noHBand="0" w:noVBand="1"/>
      </w:tblPr>
      <w:tblGrid>
        <w:gridCol w:w="3056"/>
        <w:gridCol w:w="1440"/>
        <w:gridCol w:w="3018"/>
        <w:gridCol w:w="1099"/>
        <w:gridCol w:w="1780"/>
      </w:tblGrid>
      <w:tr w:rsidR="00F2563F" w:rsidRPr="001264B7" w:rsidTr="00166137">
        <w:trPr>
          <w:trHeight w:val="660"/>
        </w:trPr>
        <w:tc>
          <w:tcPr>
            <w:tcW w:w="30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ographic location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Depth 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m)</w:t>
            </w:r>
          </w:p>
        </w:tc>
        <w:tc>
          <w:tcPr>
            <w:tcW w:w="30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tter density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items/km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F2563F" w:rsidRPr="001264B7" w:rsidTr="00166137">
        <w:trPr>
          <w:trHeight w:val="255"/>
        </w:trPr>
        <w:tc>
          <w:tcPr>
            <w:tcW w:w="30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4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ntinental margin off France (NW Mediterranea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proofErr w:type="spellStart"/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lgani</w:t>
            </w:r>
            <w:proofErr w:type="spellEnd"/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1996)</w:t>
            </w:r>
          </w:p>
        </w:tc>
      </w:tr>
      <w:tr w:rsidR="00F2563F" w:rsidRPr="001264B7" w:rsidTr="00166137">
        <w:trPr>
          <w:trHeight w:val="43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ulf of Lion shelf, canyon, slope and bathyal plain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200 - &gt;1000 m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om 0 to 7.8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w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5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5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ntinental margin of European Sea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-2700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proofErr w:type="spellStart"/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lgani</w:t>
            </w:r>
            <w:proofErr w:type="spellEnd"/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00)</w:t>
            </w:r>
          </w:p>
        </w:tc>
      </w:tr>
      <w:tr w:rsidR="00F2563F" w:rsidRPr="001264B7" w:rsidTr="00166137">
        <w:trPr>
          <w:trHeight w:val="30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tic S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w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7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 S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w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7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nnel Ea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w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7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 of Se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w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7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tic Sea (NE Atlantic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w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7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y of </w:t>
            </w:r>
            <w:proofErr w:type="spellStart"/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scaye</w:t>
            </w:r>
            <w:proofErr w:type="spellEnd"/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NE Atlantic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2  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 to 5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w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7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lf of Lion (NW Mediterranea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w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7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W Mediterrane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up to 1.01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w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7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-Corsica (Central Mediterranea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w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7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riatic Sea (Mediterranea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w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5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4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nyons, shelf and slope off California (NE Pacific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tters et al. (2010)</w:t>
            </w:r>
          </w:p>
        </w:tc>
      </w:tr>
      <w:tr w:rsidR="00F2563F" w:rsidRPr="001264B7" w:rsidTr="00166137">
        <w:trPr>
          <w:trHeight w:val="72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inental shelf and Ascension,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proofErr w:type="spellStart"/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ño</w:t>
            </w:r>
            <w:proofErr w:type="spellEnd"/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uevo, Soquel, Monterey, and Carmel submarine cany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- 365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om 3.2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o 6.9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5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4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anyons of </w:t>
            </w:r>
            <w:proofErr w:type="spellStart"/>
            <w:r w:rsidRPr="001264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rtugese</w:t>
            </w:r>
            <w:proofErr w:type="spellEnd"/>
            <w:r w:rsidRPr="001264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Margin (NE Atlantic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decai et al. (2011)</w:t>
            </w:r>
          </w:p>
        </w:tc>
      </w:tr>
      <w:tr w:rsidR="00F2563F" w:rsidRPr="001264B7" w:rsidTr="00166137">
        <w:trPr>
          <w:trHeight w:val="27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sbon Cany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2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 ·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OV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7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Setubal Cany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4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OV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7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cais</w:t>
            </w:r>
            <w:proofErr w:type="spellEnd"/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any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74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OV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7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zaré</w:t>
            </w:r>
            <w:proofErr w:type="spellEnd"/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any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1 - 4385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om 0 to 2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OV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5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4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nyons, shelf and slope of NE Atlantic and Mediterrane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Pham et al. (2014)</w:t>
            </w:r>
          </w:p>
        </w:tc>
      </w:tr>
      <w:tr w:rsidR="00F2563F" w:rsidRPr="001264B7" w:rsidTr="00166137">
        <w:trPr>
          <w:trHeight w:val="27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roe-Shetland channel (NE Atlantic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7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om 0.3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o 1.9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7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wegian margin (NE Atlantic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7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ngeard</w:t>
            </w:r>
            <w:proofErr w:type="spellEnd"/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Explorer canyons (NE Atlantic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7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zaré</w:t>
            </w:r>
            <w:proofErr w:type="spellEnd"/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anyon (NE Atlantic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44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V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7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sbon Canyon (NE Atlantic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2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V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7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tubal Canyon (NE Atlantic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4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V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7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cais</w:t>
            </w:r>
            <w:proofErr w:type="spellEnd"/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anyon (NE Atlantic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74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V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7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ilvinec</w:t>
            </w:r>
            <w:proofErr w:type="spellEnd"/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anyon (NE Atlantic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1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V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7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ttard</w:t>
            </w:r>
            <w:proofErr w:type="spellEnd"/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anyon (NE Atlantic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8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V-T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7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nton </w:t>
            </w:r>
            <w:proofErr w:type="spellStart"/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hrn</w:t>
            </w:r>
            <w:proofErr w:type="spellEnd"/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eamount (NE Atlantic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2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7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dor Seamount (Central Atlantic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V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7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sephine Seamount (NE Atlantic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5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V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7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tton Bank (NE Atlantic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6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V-T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7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ckall</w:t>
            </w:r>
            <w:proofErr w:type="spellEnd"/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ank (NE Atlantic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2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V-T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7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semary Bank (NE Atlantic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7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7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en </w:t>
            </w:r>
            <w:proofErr w:type="spellStart"/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ick</w:t>
            </w:r>
            <w:proofErr w:type="spellEnd"/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lpha/Beta Mound (NE Atlantic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V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7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rwin Mounds (NE Atlantic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7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V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4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rlie Gibbs Fracture Zone (Central Atlantic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0-2600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om 0.4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o 2.9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V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7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yville</w:t>
            </w:r>
            <w:proofErr w:type="spellEnd"/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Thomson Ridge (NE Atlantic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0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7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lf of Lion (NW Me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w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7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nes</w:t>
            </w:r>
            <w:proofErr w:type="spellEnd"/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anyon (NW Med.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6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V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7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lf of Lion Canyons (NW Med.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w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7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tic continental slo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0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V-T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5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4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anyons of </w:t>
            </w:r>
            <w:proofErr w:type="spellStart"/>
            <w:r w:rsidRPr="001264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rtugese</w:t>
            </w:r>
            <w:proofErr w:type="spellEnd"/>
            <w:r w:rsidRPr="001264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Margin (NE Atlantic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Oliveira et al. (2015)</w:t>
            </w:r>
          </w:p>
        </w:tc>
      </w:tr>
      <w:tr w:rsidR="00F2563F" w:rsidRPr="001264B7" w:rsidTr="00166137">
        <w:trPr>
          <w:trHeight w:val="27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ão Vicente Cany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 - 553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om 5.8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o 3.3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OV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5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4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nyons of Catalan margin (NW Mediterranea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au</w:t>
            </w:r>
            <w:proofErr w:type="spellEnd"/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15)</w:t>
            </w:r>
          </w:p>
        </w:tc>
      </w:tr>
      <w:tr w:rsidR="00F2563F" w:rsidRPr="001264B7" w:rsidTr="00166137">
        <w:trPr>
          <w:trHeight w:val="27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p de </w:t>
            </w:r>
            <w:proofErr w:type="spellStart"/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eus</w:t>
            </w:r>
            <w:proofErr w:type="spellEnd"/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any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 - 1570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om 2.3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o 2.9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OV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7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a </w:t>
            </w:r>
            <w:proofErr w:type="spellStart"/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nera</w:t>
            </w:r>
            <w:proofErr w:type="spellEnd"/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any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 - 1724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om 0 to 1.7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OV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7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nes</w:t>
            </w:r>
            <w:proofErr w:type="spellEnd"/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any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0 - 1509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om 6.7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o 5.3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OV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33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48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annels of the Messina Strait (Central Mediterranea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F2563F" w:rsidRPr="001264B7" w:rsidTr="00166137">
        <w:trPr>
          <w:trHeight w:val="27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 Gregorio Chann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3 - 518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om 2.5 (1.2)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o 2.7 (1.3)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OV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7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t'Agata Chann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5 - 524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om 1.2 (0.6)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o 1.4 (0.8)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OV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7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mestieri Channel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 - 581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om 9.7 (5.3)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o 1.3 (0.6)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OV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563F" w:rsidRPr="001264B7" w:rsidTr="00166137">
        <w:trPr>
          <w:trHeight w:val="270"/>
        </w:trPr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mestieri Channel 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7 - 381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 (2.1) x 10</w:t>
            </w: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OV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63F" w:rsidRPr="001264B7" w:rsidRDefault="00F2563F" w:rsidP="00166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6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:rsidR="00782D3E" w:rsidRPr="00782D3E" w:rsidRDefault="00782D3E">
      <w:pPr>
        <w:rPr>
          <w:lang w:val="en-GB"/>
        </w:rPr>
      </w:pPr>
    </w:p>
    <w:sectPr w:rsidR="00782D3E" w:rsidRPr="00782D3E" w:rsidSect="009352CB">
      <w:pgSz w:w="11907" w:h="16839" w:code="9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B39"/>
    <w:rsid w:val="001264B7"/>
    <w:rsid w:val="00127A34"/>
    <w:rsid w:val="00284998"/>
    <w:rsid w:val="002942F5"/>
    <w:rsid w:val="002C0B39"/>
    <w:rsid w:val="00593556"/>
    <w:rsid w:val="006B5869"/>
    <w:rsid w:val="00782D3E"/>
    <w:rsid w:val="00884056"/>
    <w:rsid w:val="008C62C9"/>
    <w:rsid w:val="009352CB"/>
    <w:rsid w:val="00995238"/>
    <w:rsid w:val="009F240F"/>
    <w:rsid w:val="00BA2EC2"/>
    <w:rsid w:val="00D04E10"/>
    <w:rsid w:val="00D50E83"/>
    <w:rsid w:val="00DF0AF4"/>
    <w:rsid w:val="00E540E6"/>
    <w:rsid w:val="00F25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782D3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782D3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1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595</Words>
  <Characters>3397</Characters>
  <Application>Microsoft Office Word</Application>
  <DocSecurity>0</DocSecurity>
  <Lines>28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do</dc:creator>
  <cp:lastModifiedBy>Pierdo</cp:lastModifiedBy>
  <cp:revision>6</cp:revision>
  <dcterms:created xsi:type="dcterms:W3CDTF">2019-01-11T15:39:00Z</dcterms:created>
  <dcterms:modified xsi:type="dcterms:W3CDTF">2019-01-23T14:31:00Z</dcterms:modified>
</cp:coreProperties>
</file>